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FB3A4" w14:textId="77777777" w:rsidR="005741CC" w:rsidRPr="00A539F8" w:rsidRDefault="005741CC" w:rsidP="005741CC">
      <w:r>
        <w:t xml:space="preserve">Table S1. Depth profiles </w:t>
      </w:r>
      <w:proofErr w:type="gramStart"/>
      <w:r>
        <w:t>of</w:t>
      </w:r>
      <w:proofErr w:type="gramEnd"/>
      <w:r>
        <w:t xml:space="preserve"> </w:t>
      </w:r>
      <w:r>
        <w:rPr>
          <w:i/>
        </w:rPr>
        <w:t xml:space="preserve">Trichodesmium </w:t>
      </w:r>
      <w:r>
        <w:t>(</w:t>
      </w:r>
      <w:proofErr w:type="spellStart"/>
      <w:r>
        <w:t>trichomes</w:t>
      </w:r>
      <w:proofErr w:type="spellEnd"/>
      <w:r>
        <w:t xml:space="preserve"> L</w:t>
      </w:r>
      <w:r w:rsidRPr="00A539F8">
        <w:rPr>
          <w:vertAlign w:val="superscript"/>
        </w:rPr>
        <w:t>-1</w:t>
      </w:r>
      <w:r>
        <w:t xml:space="preserve">) DDAs, and free living </w:t>
      </w:r>
      <w:r>
        <w:rPr>
          <w:i/>
        </w:rPr>
        <w:t>Richelia</w:t>
      </w:r>
      <w:r>
        <w:t xml:space="preserve"> (heterocysts L</w:t>
      </w:r>
      <w:r w:rsidRPr="00A539F8">
        <w:rPr>
          <w:vertAlign w:val="superscript"/>
        </w:rPr>
        <w:t>-1</w:t>
      </w:r>
      <w:r>
        <w:t xml:space="preserve">) abundances for stations included in molecular analysis. </w:t>
      </w:r>
    </w:p>
    <w:p w14:paraId="416B7D55" w14:textId="77777777" w:rsidR="005741CC" w:rsidRDefault="005741CC" w:rsidP="005741CC"/>
    <w:tbl>
      <w:tblPr>
        <w:tblW w:w="11320" w:type="dxa"/>
        <w:jc w:val="center"/>
        <w:tblLayout w:type="fixed"/>
        <w:tblLook w:val="04A0" w:firstRow="1" w:lastRow="0" w:firstColumn="1" w:lastColumn="0" w:noHBand="0" w:noVBand="1"/>
      </w:tblPr>
      <w:tblGrid>
        <w:gridCol w:w="1083"/>
        <w:gridCol w:w="1247"/>
        <w:gridCol w:w="1859"/>
        <w:gridCol w:w="2132"/>
        <w:gridCol w:w="360"/>
        <w:gridCol w:w="2250"/>
        <w:gridCol w:w="270"/>
        <w:gridCol w:w="2070"/>
        <w:gridCol w:w="49"/>
      </w:tblGrid>
      <w:tr w:rsidR="005741CC" w:rsidRPr="0003014D" w14:paraId="1D772109" w14:textId="77777777" w:rsidTr="00636781">
        <w:trPr>
          <w:trHeight w:val="6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40F2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St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62CE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Depth (m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461D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Trichodesmium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983F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Rhizosolenia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869E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Hemiaulus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4A91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 xml:space="preserve">Free Living </w:t>
            </w: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Richelia</w:t>
            </w:r>
          </w:p>
        </w:tc>
      </w:tr>
      <w:tr w:rsidR="005741CC" w:rsidRPr="0003014D" w14:paraId="34443BC6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5A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17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B88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470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A30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.44 x 10</w:t>
            </w:r>
            <w:r w:rsidRPr="00102C7D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D3B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7BE119C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E8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1A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306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3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DF3A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6.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9F0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39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 w:rsidRPr="00102C7D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C2B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5C5D07F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6E6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25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7AC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2D2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3E4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.66 x 10</w:t>
            </w:r>
            <w:r w:rsidRPr="00102C7D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51C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4E71C3B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835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377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2F3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5.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444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F331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5426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FEB9387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45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04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5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D29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.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C6B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C80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  <w:r>
              <w:rPr>
                <w:rFonts w:eastAsia="Times New Roman" w:cs="Times New Roman"/>
                <w:color w:val="000000"/>
                <w:lang w:eastAsia="en-US"/>
              </w:rPr>
              <w:t>4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611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A38E4C0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45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C76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9A6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759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67D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C5B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251999F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B3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0F0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728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6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1CD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F1F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71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 w:rsidRPr="00102C7D"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673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2748354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12F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8E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FA1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3.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415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C3FE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  <w:r>
              <w:rPr>
                <w:rFonts w:eastAsia="Times New Roman" w:cs="Times New Roman"/>
                <w:color w:val="000000"/>
                <w:lang w:eastAsia="en-US"/>
              </w:rPr>
              <w:t>.18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35D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6219D9A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E5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F4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DF72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3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00C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8B6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36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B7A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826DE01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E1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4E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5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B10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6.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76D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D66F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6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EE5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7D6C6DC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9A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01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42E3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1.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D36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4.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D26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073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46B6384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98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F7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FBE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B00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43B5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640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4.9</w:t>
            </w:r>
          </w:p>
        </w:tc>
      </w:tr>
      <w:tr w:rsidR="005741CC" w:rsidRPr="0003014D" w14:paraId="56F11F97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69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92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46F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.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B9B0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3BB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E8A6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38</w:t>
            </w:r>
          </w:p>
        </w:tc>
      </w:tr>
      <w:tr w:rsidR="005741CC" w:rsidRPr="0003014D" w14:paraId="2330EAF6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44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BF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E28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1AA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746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EAF8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78</w:t>
            </w:r>
          </w:p>
        </w:tc>
      </w:tr>
      <w:tr w:rsidR="005741CC" w:rsidRPr="0003014D" w14:paraId="0E3F3EB3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20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BFE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846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2FB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0F2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4FB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2A34868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08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73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CA8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1C0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FD8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D4A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5A46583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A68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6B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BF6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20E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AF0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1997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04E994D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A2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93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7EB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847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9.4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077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6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9AA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</w:tr>
      <w:tr w:rsidR="005741CC" w:rsidRPr="0003014D" w14:paraId="058BF762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F34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EC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C47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FAA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8.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5781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8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2EC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6.0</w:t>
            </w:r>
          </w:p>
        </w:tc>
      </w:tr>
      <w:tr w:rsidR="005741CC" w:rsidRPr="0003014D" w14:paraId="23A3EC4B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107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8E7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A67A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6D2A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4.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ABBE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671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8</w:t>
            </w:r>
          </w:p>
        </w:tc>
      </w:tr>
      <w:tr w:rsidR="005741CC" w:rsidRPr="0003014D" w14:paraId="43C84E8F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B86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2B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611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2D9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.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E4B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2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DAF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7</w:t>
            </w:r>
          </w:p>
        </w:tc>
      </w:tr>
      <w:tr w:rsidR="005741CC" w:rsidRPr="0003014D" w14:paraId="347CC339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F5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00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8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5DF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1.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5D9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.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6CC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617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.4</w:t>
            </w:r>
          </w:p>
        </w:tc>
      </w:tr>
      <w:tr w:rsidR="005741CC" w:rsidRPr="0003014D" w14:paraId="2537EDFB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6B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F7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C32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ACF7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5F6A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DA0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B79E591" w14:textId="77777777" w:rsidTr="00636781">
        <w:trPr>
          <w:gridAfter w:val="1"/>
          <w:wAfter w:w="49" w:type="dxa"/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B4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BA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BF2" w14:textId="77777777" w:rsidR="005741CC" w:rsidRPr="0003014D" w:rsidRDefault="005741CC" w:rsidP="00636781">
            <w:pPr>
              <w:tabs>
                <w:tab w:val="left" w:pos="1124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6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36D" w14:textId="77777777" w:rsidR="005741CC" w:rsidRPr="0003014D" w:rsidRDefault="005741CC" w:rsidP="00636781">
            <w:pPr>
              <w:ind w:right="-437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4.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E46" w14:textId="77777777" w:rsidR="005741CC" w:rsidRPr="0003014D" w:rsidRDefault="005741CC" w:rsidP="00636781">
            <w:pPr>
              <w:ind w:left="252" w:right="193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DAD" w14:textId="77777777" w:rsidR="005741CC" w:rsidRPr="0003014D" w:rsidRDefault="005741CC" w:rsidP="00636781">
            <w:pPr>
              <w:tabs>
                <w:tab w:val="left" w:pos="972"/>
              </w:tabs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7EC8421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8BED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lastRenderedPageBreak/>
              <w:t>St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E562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Depth (m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B453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Trichodesmium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C552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Rhizosolenia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ACBA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Hemiaulus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27DA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 xml:space="preserve">Free Living </w:t>
            </w: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Richelia</w:t>
            </w:r>
          </w:p>
        </w:tc>
      </w:tr>
      <w:tr w:rsidR="005741CC" w:rsidRPr="0003014D" w14:paraId="6D0C8B0D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2D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8D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BE8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4.0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E3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68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0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E9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5BEB9E2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22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99A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72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04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12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7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8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807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9</w:t>
            </w:r>
          </w:p>
        </w:tc>
      </w:tr>
      <w:tr w:rsidR="005741CC" w:rsidRPr="0003014D" w14:paraId="0899A25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17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F0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9D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5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54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4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0A8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7.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B9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7</w:t>
            </w:r>
          </w:p>
        </w:tc>
      </w:tr>
      <w:tr w:rsidR="005741CC" w:rsidRPr="0003014D" w14:paraId="36B4496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BA1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EC0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5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07C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29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8B2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57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66C59BC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B0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8D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126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C3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4B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0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CC83472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5B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D2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4F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08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7E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A4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39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23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7BE0B5F0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26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E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BC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31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B0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22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9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B2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74482F35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46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4D0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6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B0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59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E8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7F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1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86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7D65AF64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74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50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0D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03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01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47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7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92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B9BA0EC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3B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FA9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95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BC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15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31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8B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4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21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7016D13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21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793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  <w:r>
              <w:rPr>
                <w:rFonts w:eastAsia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FB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F2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00B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27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A2851D2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4DB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65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C3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9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B9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766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4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77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FD46DAB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5F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DA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4D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52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FE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5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21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0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A6E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E3BB1CB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35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13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EA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8.5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BE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33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99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760E24B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4C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6DF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6E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0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2F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D0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B7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E40B2FD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11D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09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9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8B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C7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AC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26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35038574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14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19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A2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34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83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3F4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D3FE030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7F1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82C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72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42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1EF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15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73A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74AD12E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C3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5A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6F4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38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CA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0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.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87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1C22147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F8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B0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3C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6.4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81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E5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C9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1BC557E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6FC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D4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5E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35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CD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AB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3B6AEAD7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E0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97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0C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83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3C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AC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C3DAD6A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CF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D1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2C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7A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98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80D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376E5CF3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D1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73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4C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7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80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0C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lang w:eastAsia="en-US"/>
              </w:rPr>
              <w:t>2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D4B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704A7BE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72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BA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CD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8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8A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035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92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0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ADDD9F6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27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C9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.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292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9D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ED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.76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2D4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2369D8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F76E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St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243A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Depth (m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A4A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Trichodesmium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A670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Rhizosolenia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02C2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Hemiaulus-Richelia </w:t>
            </w:r>
            <w:r>
              <w:rPr>
                <w:rFonts w:eastAsia="Times New Roman" w:cs="Times New Roman"/>
                <w:iCs/>
                <w:color w:val="000000"/>
                <w:lang w:eastAsia="en-US"/>
              </w:rPr>
              <w:t>symbioses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B74A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 xml:space="preserve">Free Living </w:t>
            </w:r>
            <w:r w:rsidRPr="0003014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Richelia</w:t>
            </w:r>
          </w:p>
        </w:tc>
      </w:tr>
      <w:tr w:rsidR="005741CC" w:rsidRPr="0003014D" w14:paraId="07B58DBB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29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BB2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0.0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B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DD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FE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76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4B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E97F787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C1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2A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6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78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E9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CA6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.33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81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FC2916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97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97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20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2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E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8B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FD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5F954E7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FF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91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60F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9E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20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.46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2A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3F2AFF5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E4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33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.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9D3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87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23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04</w:t>
            </w:r>
            <w:r>
              <w:rPr>
                <w:rFonts w:eastAsia="Times New Roman" w:cs="Times New Roman"/>
                <w:color w:val="000000"/>
                <w:lang w:eastAsia="en-US"/>
              </w:rPr>
              <w:t xml:space="preserve">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0D8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ACF2C75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64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E8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5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B4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FA1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44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</w:t>
            </w:r>
            <w:r>
              <w:rPr>
                <w:rFonts w:eastAsia="Times New Roman" w:cs="Times New Roman"/>
                <w:color w:val="000000"/>
                <w:lang w:eastAsia="en-US"/>
              </w:rPr>
              <w:t>.</w:t>
            </w:r>
            <w:r w:rsidRPr="0003014D">
              <w:rPr>
                <w:rFonts w:eastAsia="Times New Roman" w:cs="Times New Roman"/>
                <w:color w:val="00000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lang w:eastAsia="en-US"/>
              </w:rPr>
              <w:t>9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5E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3EEE8843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62E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7FC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8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D34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4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FB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E0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9.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DC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3C3A2DD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6E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B6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0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EA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51.7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A4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1E6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83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AE057A2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05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19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156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.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F78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6D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1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FB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126295FC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0B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99D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33C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30.7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707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D5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8.9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B8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2700CE2A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932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84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5.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4C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9.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666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08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92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DD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469DFB24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AE0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75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2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B8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28.1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F3E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6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C7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7.2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57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2280590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26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1A4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AD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91.4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55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05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6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26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5E82AEF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2F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63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5E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3.9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9B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65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4.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645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02DF199A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7A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BA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0EF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22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5C2B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5.7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89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20352C1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AE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B3F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59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253.7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92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118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lang w:eastAsia="en-US"/>
              </w:rPr>
              <w:t>.66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44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6197ED01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A9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82F3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5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3ED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01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82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6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774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lang w:eastAsia="en-US"/>
              </w:rPr>
              <w:t>.81 x 10</w:t>
            </w:r>
            <w:r>
              <w:rPr>
                <w:rFonts w:eastAsia="Times New Roman" w:cs="Times New Roman"/>
                <w:color w:val="000000"/>
                <w:vertAlign w:val="superscript"/>
                <w:lang w:eastAsia="en-US"/>
              </w:rPr>
              <w:t>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869C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7E999E6D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38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42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1.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EA5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768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0C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8B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15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62E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F6E07E4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2E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8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60.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0D8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5.6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679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D8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48.4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B17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77261C5D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9D7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CF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1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B505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99.0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73F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232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5.9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11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  <w:tr w:rsidR="005741CC" w:rsidRPr="0003014D" w14:paraId="5A17E527" w14:textId="77777777" w:rsidTr="00636781">
        <w:trPr>
          <w:trHeight w:val="300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54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91C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1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AA6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85.3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821A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23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A71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39.6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994" w14:textId="77777777" w:rsidR="005741CC" w:rsidRPr="0003014D" w:rsidRDefault="005741CC" w:rsidP="00636781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03014D">
              <w:rPr>
                <w:rFonts w:eastAsia="Times New Roman" w:cs="Times New Roman"/>
                <w:color w:val="000000"/>
                <w:lang w:eastAsia="en-US"/>
              </w:rPr>
              <w:t>0.0</w:t>
            </w:r>
          </w:p>
        </w:tc>
      </w:tr>
    </w:tbl>
    <w:p w14:paraId="61BEE075" w14:textId="77777777" w:rsidR="005741CC" w:rsidRDefault="005741CC" w:rsidP="005741CC"/>
    <w:p w14:paraId="72B5D9CB" w14:textId="77777777" w:rsidR="005741CC" w:rsidRDefault="005741CC" w:rsidP="005741CC"/>
    <w:p w14:paraId="45713329" w14:textId="77777777" w:rsidR="005741CC" w:rsidRDefault="005741CC" w:rsidP="005741CC"/>
    <w:p w14:paraId="22C493D2" w14:textId="77777777" w:rsidR="005741CC" w:rsidRDefault="005741CC" w:rsidP="005741CC"/>
    <w:p w14:paraId="6A67B6A7" w14:textId="77777777" w:rsidR="005741CC" w:rsidRDefault="005741CC" w:rsidP="005741CC"/>
    <w:p w14:paraId="27D71CEE" w14:textId="77777777" w:rsidR="008D09CA" w:rsidRDefault="008D09CA">
      <w:bookmarkStart w:id="0" w:name="_GoBack"/>
      <w:bookmarkEnd w:id="0"/>
    </w:p>
    <w:sectPr w:rsidR="008D09CA" w:rsidSect="0027306A">
      <w:pgSz w:w="15840" w:h="12240" w:orient="landscape"/>
      <w:pgMar w:top="1440" w:right="1440" w:bottom="216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52100"/>
    <w:multiLevelType w:val="hybridMultilevel"/>
    <w:tmpl w:val="85441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1CC"/>
    <w:rsid w:val="001D11CD"/>
    <w:rsid w:val="002A3C11"/>
    <w:rsid w:val="003B63D1"/>
    <w:rsid w:val="005001BA"/>
    <w:rsid w:val="005741CC"/>
    <w:rsid w:val="008D09CA"/>
    <w:rsid w:val="009668ED"/>
    <w:rsid w:val="00B409F4"/>
    <w:rsid w:val="00D10629"/>
    <w:rsid w:val="00F31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324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CC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41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1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1C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1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1CC"/>
    <w:rPr>
      <w:rFonts w:ascii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741CC"/>
    <w:rPr>
      <w:rFonts w:ascii="Times New Roman" w:hAnsi="Times New Roman"/>
      <w:sz w:val="24"/>
      <w:szCs w:val="24"/>
    </w:rPr>
  </w:style>
  <w:style w:type="paragraph" w:customStyle="1" w:styleId="RSBodyText">
    <w:name w:val="RS_Body Text"/>
    <w:basedOn w:val="Normal"/>
    <w:rsid w:val="005741CC"/>
  </w:style>
  <w:style w:type="paragraph" w:styleId="Header">
    <w:name w:val="header"/>
    <w:basedOn w:val="Normal"/>
    <w:link w:val="HeaderChar"/>
    <w:uiPriority w:val="99"/>
    <w:unhideWhenUsed/>
    <w:rsid w:val="00574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1C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4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41CC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741CC"/>
  </w:style>
  <w:style w:type="paragraph" w:styleId="ListParagraph">
    <w:name w:val="List Paragraph"/>
    <w:basedOn w:val="Normal"/>
    <w:uiPriority w:val="34"/>
    <w:qFormat/>
    <w:rsid w:val="005741C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741CC"/>
  </w:style>
  <w:style w:type="paragraph" w:styleId="NormalWeb">
    <w:name w:val="Normal (Web)"/>
    <w:basedOn w:val="Normal"/>
    <w:uiPriority w:val="99"/>
    <w:unhideWhenUsed/>
    <w:rsid w:val="005741CC"/>
    <w:pPr>
      <w:spacing w:before="100" w:beforeAutospacing="1" w:after="100" w:afterAutospacing="1"/>
    </w:pPr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741C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CC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41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1C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1C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1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1CC"/>
    <w:rPr>
      <w:rFonts w:ascii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741CC"/>
    <w:rPr>
      <w:rFonts w:ascii="Times New Roman" w:hAnsi="Times New Roman"/>
      <w:sz w:val="24"/>
      <w:szCs w:val="24"/>
    </w:rPr>
  </w:style>
  <w:style w:type="paragraph" w:customStyle="1" w:styleId="RSBodyText">
    <w:name w:val="RS_Body Text"/>
    <w:basedOn w:val="Normal"/>
    <w:rsid w:val="005741CC"/>
  </w:style>
  <w:style w:type="paragraph" w:styleId="Header">
    <w:name w:val="header"/>
    <w:basedOn w:val="Normal"/>
    <w:link w:val="HeaderChar"/>
    <w:uiPriority w:val="99"/>
    <w:unhideWhenUsed/>
    <w:rsid w:val="00574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1C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4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41CC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741CC"/>
  </w:style>
  <w:style w:type="paragraph" w:styleId="ListParagraph">
    <w:name w:val="List Paragraph"/>
    <w:basedOn w:val="Normal"/>
    <w:uiPriority w:val="34"/>
    <w:qFormat/>
    <w:rsid w:val="005741C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741CC"/>
  </w:style>
  <w:style w:type="paragraph" w:styleId="NormalWeb">
    <w:name w:val="Normal (Web)"/>
    <w:basedOn w:val="Normal"/>
    <w:uiPriority w:val="99"/>
    <w:unhideWhenUsed/>
    <w:rsid w:val="005741CC"/>
    <w:pPr>
      <w:spacing w:before="100" w:beforeAutospacing="1" w:after="100" w:afterAutospacing="1"/>
    </w:pPr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741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103F14A-25F5-4A04-8D19-689F473F50A1}"/>
</file>

<file path=customXml/itemProps2.xml><?xml version="1.0" encoding="utf-8"?>
<ds:datastoreItem xmlns:ds="http://schemas.openxmlformats.org/officeDocument/2006/customXml" ds:itemID="{2CC0413D-FB58-49D2-A15D-2092140448D0}"/>
</file>

<file path=customXml/itemProps3.xml><?xml version="1.0" encoding="utf-8"?>
<ds:datastoreItem xmlns:ds="http://schemas.openxmlformats.org/officeDocument/2006/customXml" ds:itemID="{F52AF752-5380-4F58-A919-56D2710576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7</Characters>
  <Application>Microsoft Macintosh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onroy</dc:creator>
  <cp:keywords/>
  <dc:description/>
  <cp:lastModifiedBy>Brandon Conroy</cp:lastModifiedBy>
  <cp:revision>2</cp:revision>
  <dcterms:created xsi:type="dcterms:W3CDTF">2017-03-01T23:54:00Z</dcterms:created>
  <dcterms:modified xsi:type="dcterms:W3CDTF">2017-03-0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